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21438" w14:textId="3A135AE3" w:rsidR="004816D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517FDE">
        <w:rPr>
          <w:rFonts w:ascii="Times New Roman" w:eastAsia="Times New Roman" w:hAnsi="Times New Roman" w:cs="Times New Roman"/>
          <w:b/>
        </w:rPr>
        <w:t>9</w:t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Diversity of putative biosynthetic gene clusters identified in the </w:t>
      </w:r>
      <w:r>
        <w:rPr>
          <w:rFonts w:ascii="Times New Roman" w:eastAsia="Times New Roman" w:hAnsi="Times New Roman" w:cs="Times New Roman"/>
          <w:i/>
        </w:rPr>
        <w:t xml:space="preserve">Ophidiomyces ophidiicola </w:t>
      </w:r>
      <w:r>
        <w:rPr>
          <w:rFonts w:ascii="Times New Roman" w:eastAsia="Times New Roman" w:hAnsi="Times New Roman" w:cs="Times New Roman"/>
        </w:rPr>
        <w:t>genome.</w:t>
      </w:r>
    </w:p>
    <w:p w14:paraId="3D3E6928" w14:textId="77777777" w:rsidR="004816DF" w:rsidRDefault="004816DF">
      <w:pPr>
        <w:rPr>
          <w:rFonts w:ascii="Times New Roman" w:eastAsia="Times New Roman" w:hAnsi="Times New Roman" w:cs="Times New Roman"/>
        </w:rPr>
      </w:pPr>
    </w:p>
    <w:tbl>
      <w:tblPr>
        <w:tblStyle w:val="a1"/>
        <w:tblpPr w:leftFromText="180" w:rightFromText="180" w:topFromText="180" w:bottomFromText="180" w:vertAnchor="text" w:tblpX="-30" w:tblpY="18"/>
        <w:tblW w:w="14625" w:type="dxa"/>
        <w:tblLayout w:type="fixed"/>
        <w:tblLook w:val="0400" w:firstRow="0" w:lastRow="0" w:firstColumn="0" w:lastColumn="0" w:noHBand="0" w:noVBand="1"/>
      </w:tblPr>
      <w:tblGrid>
        <w:gridCol w:w="1275"/>
        <w:gridCol w:w="825"/>
        <w:gridCol w:w="1455"/>
        <w:gridCol w:w="1905"/>
        <w:gridCol w:w="1035"/>
        <w:gridCol w:w="1155"/>
        <w:gridCol w:w="5385"/>
        <w:gridCol w:w="1590"/>
      </w:tblGrid>
      <w:tr w:rsidR="004816DF" w14:paraId="0AB9509A" w14:textId="77777777">
        <w:trPr>
          <w:trHeight w:val="28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501F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unctional clas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84F4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otal coun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6DAC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GC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482D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BB3C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rom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C3B3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o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9C00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ntismash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s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mila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known clust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85B7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milarity (%)</w:t>
            </w:r>
          </w:p>
        </w:tc>
      </w:tr>
      <w:tr w:rsidR="004816DF" w14:paraId="1B2D1D2C" w14:textId="77777777">
        <w:trPr>
          <w:trHeight w:val="283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5E72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1C0C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C49B6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1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4B24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8C5A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8,08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392C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5,606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2A07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34D67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38E47F93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4CFAB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F8CD2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A0286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7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F84E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B656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0,85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E943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5,503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99DE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ACA02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6BBE426D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F03DE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430D8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2961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10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52FC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7827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7,16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51BD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9,610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B118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C47E1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11E4141B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73892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22550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E33A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12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11D8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5DDC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,5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9845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9,539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7CDA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9991E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5E00F7FC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3FB30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86729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A5A2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5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13DD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F543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6,37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F021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1,167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05F6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nigainamide A/penigainamide B/penigainamide C/adametizine A/FA2097/outovirin A/outovirin C/pretrichodermamide 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A03D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4816DF" w14:paraId="1C8DE374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66BF1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7DDE2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7FF1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8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1127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DDFD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7,8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0B33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1,125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9023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riseofulvin/epidechlorogriseofulvin/norlichexanthone/</w:t>
            </w:r>
          </w:p>
          <w:p w14:paraId="1527479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hydrogriseofulvin/4-desmethylgriseofulvin/</w:t>
            </w:r>
          </w:p>
          <w:p w14:paraId="1EF2EBA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riseoxanthone 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790E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4816DF" w14:paraId="012F6C1B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B9935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14557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E188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41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10CD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5E3A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,2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A5D5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4,926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AF7B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E1B05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304345BD" w14:textId="77777777">
        <w:trPr>
          <w:trHeight w:val="283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300C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-like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0C7C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BFBB6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7.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4470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-lik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52C6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4,99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493D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0,158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7F8E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42A9B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5340091D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73DCD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AA8A8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4FDE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19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1EAFE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-lik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F61A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4,64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2F02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9,023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30A5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16C99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3E4CD48B" w14:textId="77777777">
        <w:trPr>
          <w:trHeight w:val="283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A8E1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brids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9685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57C1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.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77DE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1PKS, 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64CE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1,40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0298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8,539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61F6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aetolivacine A/chaetolivacine B/chaetolivacine 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043F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4816DF" w14:paraId="1BB34B2C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2A29A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4BA13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3335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4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61CB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-like, NRP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7D56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5,75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3545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6,864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7921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ancockiamide E/hancockiamide B/hancockiamide C/hancockiamide D/hancockiamide A/hancockiamide F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BE87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4816DF" w14:paraId="386BA00B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7945A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31177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1FB1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6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A7AA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S,indole</w:t>
            </w:r>
            <w:proofErr w:type="gram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0DFB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5,89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44BF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1,908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3621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karamine 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766B3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285670E1" w14:textId="77777777">
        <w:trPr>
          <w:trHeight w:val="283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7969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penes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A165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7295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A01D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pen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56C0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9,00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DF0A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6,57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5312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avaric aci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B3E6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4816DF" w14:paraId="49C9D845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531B2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037DA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B9D4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7.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CB89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pen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1EA2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61,0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15CC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2,31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FDF2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0DE39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1C8A9BE2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AA54F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4A428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A984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9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0BE7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pen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80A4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33,7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E922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6,928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A5B3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93388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5890A207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AFEC7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CCB52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0D70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10.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5803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pen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43D3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9,3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DE15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2,247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9B4F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qualestatin S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F7D8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4816DF" w14:paraId="6B128DDA" w14:textId="77777777">
        <w:trPr>
          <w:trHeight w:val="283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4C08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yketides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B010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2C79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.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02DE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1PK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E7B7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6,35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28D9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3,048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FD1F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7F72E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76DB885B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8E4D9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02E07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28A2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22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BACB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1PK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D2C6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,16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CB83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5,539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4FA0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93177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49762A27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AFB13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EF705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762F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37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C8A0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1PK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70DE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0,20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CF99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8,441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0B356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C9FAB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7E02F05E" w14:textId="77777777">
        <w:trPr>
          <w:trHeight w:val="283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BFB80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C3576" w14:textId="77777777" w:rsidR="004816DF" w:rsidRDefault="00481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BF983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48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FE3FD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1PK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A531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,79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2DF6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9,786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0DC1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83341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2FBC87DD" w14:textId="77777777">
        <w:trPr>
          <w:trHeight w:val="28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C495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do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6B74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1A70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3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1DD5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dol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5EB2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1,29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A79F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2,503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5501E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F7DDE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5F7E8399" w14:textId="77777777">
        <w:trPr>
          <w:trHeight w:val="28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4F76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talacto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5487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A1A3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11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C2B5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talacton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7520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9,2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334B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7,842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9CCE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5DEBB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086F0C93" w14:textId="77777777">
        <w:trPr>
          <w:trHeight w:val="28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B725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EC48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57297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39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9C9A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RP-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tallophore,NRPS</w:t>
            </w:r>
            <w:proofErr w:type="gram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9A106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,88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3341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4,053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2A9E1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tachelin C/metachelin A/metachelin A-CE/metachelin B/dimerumic acid 11-mannoside/dimerumic aci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BEDC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4816DF" w14:paraId="131F38A0" w14:textId="77777777">
        <w:trPr>
          <w:trHeight w:val="28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205F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PP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AE4A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2253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5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BA82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ngal-RiPP-lik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F61FF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15,9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F4E74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19,846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17150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4D43F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816DF" w14:paraId="205B9541" w14:textId="77777777">
        <w:trPr>
          <w:trHeight w:val="283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C0D65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socyanid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AA92B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8A96A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ion 32.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83CB2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socyanid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D55CC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567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16AD8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7727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CC459" w14:textId="77777777" w:rsidR="004816DF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5690B" w14:textId="77777777" w:rsidR="004816DF" w:rsidRDefault="004816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4799250" w14:textId="77777777" w:rsidR="004816DF" w:rsidRDefault="004816DF"/>
    <w:sectPr w:rsidR="004816DF">
      <w:pgSz w:w="15840" w:h="12240" w:orient="landscape"/>
      <w:pgMar w:top="720" w:right="720" w:bottom="720" w:left="720" w:header="576" w:footer="57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1ED0DC3-F471-4043-BDA9-63DDCFE507E6}"/>
    <w:embedItalic r:id="rId2" w:fontKey="{4696216B-69F7-48A7-8BFE-250C0183525E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2B30AE7D-BC9F-451F-BD02-A2D1C280EAB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6DF"/>
    <w:rsid w:val="002F4CC2"/>
    <w:rsid w:val="004816DF"/>
    <w:rsid w:val="0051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7A459"/>
  <w15:docId w15:val="{9880F154-1193-427C-8F38-C641EF2F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2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2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2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2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2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2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2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42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04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2D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04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2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2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2D0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oMLCiz2Awx3qCnUhFH/ICv5+cg==">CgMxLjA4AHIhMUxWdmVXd19QZkNyZzhnSWhFd3JRR0dDTWF4dEVDYV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9</Characters>
  <Application>Microsoft Office Word</Application>
  <DocSecurity>0</DocSecurity>
  <Lines>13</Lines>
  <Paragraphs>3</Paragraphs>
  <ScaleCrop>false</ScaleCrop>
  <Company>Middle Tennessee State University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gas Gastelum, Lluvia</dc:creator>
  <cp:lastModifiedBy>Jason Dallas</cp:lastModifiedBy>
  <cp:revision>2</cp:revision>
  <dcterms:created xsi:type="dcterms:W3CDTF">2024-07-16T04:30:00Z</dcterms:created>
  <dcterms:modified xsi:type="dcterms:W3CDTF">2025-11-04T22:21:00Z</dcterms:modified>
</cp:coreProperties>
</file>